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F12" w:rsidRPr="00BA2A1A" w:rsidRDefault="00E54F12" w:rsidP="00E54F12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5</w:t>
      </w:r>
      <w:r w:rsidRPr="00BA2A1A">
        <w:rPr>
          <w:rFonts w:cs="Times New Roman"/>
          <w:b/>
          <w:sz w:val="24"/>
          <w:szCs w:val="24"/>
        </w:rPr>
        <w:t xml:space="preserve"> Table. Nucleotide composition of whole mitogenome, protein-coding genes, rRNA genes and control region of </w:t>
      </w:r>
      <w:r w:rsidRPr="00BA2A1A">
        <w:rPr>
          <w:rFonts w:cs="Times New Roman"/>
          <w:b/>
          <w:i/>
          <w:sz w:val="24"/>
          <w:szCs w:val="24"/>
        </w:rPr>
        <w:t>Bactrocera latifrons</w:t>
      </w:r>
      <w:r w:rsidRPr="00BA2A1A">
        <w:rPr>
          <w:rFonts w:cs="Times New Roman"/>
          <w:b/>
          <w:sz w:val="24"/>
          <w:szCs w:val="24"/>
        </w:rPr>
        <w:t>.</w:t>
      </w:r>
    </w:p>
    <w:p w:rsidR="00E54F12" w:rsidRDefault="00E54F12" w:rsidP="00E54F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642"/>
        <w:gridCol w:w="642"/>
        <w:gridCol w:w="642"/>
        <w:gridCol w:w="642"/>
        <w:gridCol w:w="763"/>
        <w:gridCol w:w="787"/>
        <w:gridCol w:w="1021"/>
        <w:gridCol w:w="1044"/>
      </w:tblGrid>
      <w:tr w:rsidR="00E54F12" w:rsidRPr="00B60051" w:rsidTr="006A5AB4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F12" w:rsidRPr="0088195F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F12" w:rsidRPr="0088195F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A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F12" w:rsidRPr="0088195F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F12" w:rsidRPr="0088195F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G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F12" w:rsidRPr="0088195F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T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F12" w:rsidRPr="0088195F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A+T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F12" w:rsidRPr="0088195F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G+C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F12" w:rsidRPr="0088195F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AT ske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54F12" w:rsidRPr="0088195F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88195F">
              <w:rPr>
                <w:rFonts w:cs="Times New Roman"/>
                <w:sz w:val="24"/>
                <w:szCs w:val="24"/>
              </w:rPr>
              <w:t>GC skew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Whole mitogen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8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0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1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8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66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4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0.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6.9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0.9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4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06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x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2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6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1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8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39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152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x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1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1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2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3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6.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0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187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atp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5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7.9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7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2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7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3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16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atp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2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2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5.5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5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4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89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99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x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2.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4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2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7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5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04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1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0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8.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0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9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9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15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5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5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5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1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8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285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38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7.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4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1.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8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319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36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4l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9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5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7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6.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3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28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43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6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9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6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3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6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472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cob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1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2.9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64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5.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03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71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nad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7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8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4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1.7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8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33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22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rrnS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0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6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9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3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4.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5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9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97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i/>
                <w:sz w:val="24"/>
                <w:szCs w:val="24"/>
              </w:rPr>
            </w:pPr>
            <w:r w:rsidRPr="00B60051">
              <w:rPr>
                <w:rFonts w:cs="Times New Roman"/>
                <w:i/>
                <w:sz w:val="24"/>
                <w:szCs w:val="24"/>
              </w:rPr>
              <w:t>rrnL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2.6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4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.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36.3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78.9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21.1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8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327</w:t>
            </w:r>
          </w:p>
        </w:tc>
      </w:tr>
      <w:tr w:rsidR="00E54F12" w:rsidRPr="00B60051" w:rsidTr="006A5AB4">
        <w:trPr>
          <w:jc w:val="center"/>
        </w:trPr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Control region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6.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5.0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40.4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86.8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13.2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0.069</w:t>
            </w:r>
          </w:p>
        </w:tc>
        <w:tc>
          <w:tcPr>
            <w:tcW w:w="0" w:type="auto"/>
          </w:tcPr>
          <w:p w:rsidR="00E54F12" w:rsidRPr="00B60051" w:rsidRDefault="00E54F12" w:rsidP="006A5AB4">
            <w:pPr>
              <w:spacing w:line="276" w:lineRule="auto"/>
              <w:jc w:val="center"/>
              <w:rPr>
                <w:rFonts w:cs="Times New Roman"/>
                <w:sz w:val="24"/>
                <w:szCs w:val="24"/>
              </w:rPr>
            </w:pPr>
            <w:r w:rsidRPr="00B60051">
              <w:rPr>
                <w:rFonts w:cs="Times New Roman"/>
                <w:sz w:val="24"/>
                <w:szCs w:val="24"/>
              </w:rPr>
              <w:t>-0.242</w:t>
            </w:r>
          </w:p>
        </w:tc>
      </w:tr>
    </w:tbl>
    <w:p w:rsidR="00E54F12" w:rsidRDefault="00E54F12" w:rsidP="00E54F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16382" w:rsidRDefault="00316382">
      <w:bookmarkStart w:id="0" w:name="_GoBack"/>
      <w:bookmarkEnd w:id="0"/>
    </w:p>
    <w:sectPr w:rsidR="00316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057"/>
    <w:rsid w:val="00316382"/>
    <w:rsid w:val="006E4057"/>
    <w:rsid w:val="00E54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12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F12"/>
    <w:rPr>
      <w:rFonts w:eastAsiaTheme="minorHAnsi"/>
      <w:lang w:val="ms-MY" w:eastAsia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4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</Words>
  <Characters>879</Characters>
  <Application>Microsoft Office Word</Application>
  <DocSecurity>0</DocSecurity>
  <Lines>7</Lines>
  <Paragraphs>2</Paragraphs>
  <ScaleCrop>false</ScaleCrop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2</cp:revision>
  <dcterms:created xsi:type="dcterms:W3CDTF">2016-01-21T02:41:00Z</dcterms:created>
  <dcterms:modified xsi:type="dcterms:W3CDTF">2016-01-21T02:41:00Z</dcterms:modified>
</cp:coreProperties>
</file>